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9001F" w14:textId="5A8489D5" w:rsidR="00E82AAD" w:rsidRPr="00061D69" w:rsidRDefault="00006877">
      <w:pPr>
        <w:rPr>
          <w:rFonts w:ascii="Times New Roman" w:eastAsia="新細明體" w:hAnsi="Times New Roman" w:cs="Times New Roman"/>
        </w:rPr>
      </w:pPr>
      <w:r w:rsidRPr="00061D69">
        <w:rPr>
          <w:rFonts w:ascii="Times New Roman" w:hAnsi="Times New Roman" w:cs="Times New Roman"/>
          <w:b/>
          <w:bCs/>
        </w:rPr>
        <w:t xml:space="preserve">Supplementary </w:t>
      </w:r>
      <w:r w:rsidR="00061D69" w:rsidRPr="00061D69">
        <w:rPr>
          <w:rFonts w:ascii="Times New Roman" w:hAnsi="Times New Roman" w:cs="Times New Roman" w:hint="eastAsia"/>
          <w:b/>
          <w:bCs/>
        </w:rPr>
        <w:t>T</w:t>
      </w:r>
      <w:r w:rsidRPr="00061D69">
        <w:rPr>
          <w:rFonts w:ascii="Times New Roman" w:hAnsi="Times New Roman" w:cs="Times New Roman"/>
          <w:b/>
          <w:bCs/>
        </w:rPr>
        <w:t>able</w:t>
      </w:r>
      <w:r w:rsidR="00061D69" w:rsidRPr="00061D69">
        <w:rPr>
          <w:rFonts w:ascii="Times New Roman" w:hAnsi="Times New Roman" w:cs="Times New Roman" w:hint="eastAsia"/>
          <w:b/>
          <w:bCs/>
        </w:rPr>
        <w:t xml:space="preserve"> 1.</w:t>
      </w:r>
      <w:r w:rsidR="00061D69">
        <w:rPr>
          <w:rFonts w:ascii="Times New Roman" w:hAnsi="Times New Roman" w:cs="Times New Roman" w:hint="eastAsia"/>
        </w:rPr>
        <w:t xml:space="preserve"> </w:t>
      </w:r>
      <w:r w:rsidRPr="00061D69">
        <w:rPr>
          <w:rFonts w:ascii="Times New Roman" w:hAnsi="Times New Roman" w:cs="Times New Roman"/>
        </w:rPr>
        <w:t xml:space="preserve">Description of </w:t>
      </w:r>
      <w:proofErr w:type="spellStart"/>
      <w:r w:rsidRPr="00061D69">
        <w:rPr>
          <w:rFonts w:ascii="Times New Roman" w:hAnsi="Times New Roman" w:cs="Times New Roman"/>
        </w:rPr>
        <w:t>K</w:t>
      </w:r>
      <w:r w:rsidRPr="00061D69">
        <w:rPr>
          <w:rFonts w:ascii="Times New Roman" w:eastAsia="新細明體" w:hAnsi="Times New Roman" w:cs="Times New Roman"/>
        </w:rPr>
        <w:t>öppen</w:t>
      </w:r>
      <w:proofErr w:type="spellEnd"/>
      <w:r w:rsidRPr="00061D69">
        <w:rPr>
          <w:rFonts w:ascii="Times New Roman" w:eastAsia="新細明體" w:hAnsi="Times New Roman" w:cs="Times New Roman"/>
        </w:rPr>
        <w:t xml:space="preserve"> climate symbols</w:t>
      </w:r>
      <w:r w:rsidR="00390921" w:rsidRPr="00061D69">
        <w:rPr>
          <w:rFonts w:ascii="Times New Roman" w:eastAsia="新細明體" w:hAnsi="Times New Roman" w:cs="Times New Roman"/>
        </w:rPr>
        <w:t xml:space="preserve"> </w:t>
      </w:r>
    </w:p>
    <w:tbl>
      <w:tblPr>
        <w:tblStyle w:val="a3"/>
        <w:tblW w:w="358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135"/>
        <w:gridCol w:w="1134"/>
        <w:gridCol w:w="2552"/>
      </w:tblGrid>
      <w:tr w:rsidR="00006877" w:rsidRPr="00061D69" w14:paraId="4ACF5D2C" w14:textId="77777777" w:rsidTr="006E3E07">
        <w:tc>
          <w:tcPr>
            <w:tcW w:w="951" w:type="pct"/>
            <w:tcBorders>
              <w:bottom w:val="single" w:sz="4" w:space="0" w:color="auto"/>
            </w:tcBorders>
          </w:tcPr>
          <w:p w14:paraId="05DD5E59" w14:textId="40F93608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1st</w:t>
            </w:r>
          </w:p>
        </w:tc>
        <w:tc>
          <w:tcPr>
            <w:tcW w:w="953" w:type="pct"/>
            <w:tcBorders>
              <w:bottom w:val="single" w:sz="4" w:space="0" w:color="auto"/>
            </w:tcBorders>
          </w:tcPr>
          <w:p w14:paraId="18793F78" w14:textId="0E79784E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2nd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14:paraId="7E84AED7" w14:textId="08388080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3rd</w:t>
            </w:r>
          </w:p>
        </w:tc>
        <w:tc>
          <w:tcPr>
            <w:tcW w:w="2143" w:type="pct"/>
            <w:tcBorders>
              <w:bottom w:val="single" w:sz="4" w:space="0" w:color="auto"/>
            </w:tcBorders>
          </w:tcPr>
          <w:p w14:paraId="43345C8D" w14:textId="29BB6EC5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Description</w:t>
            </w:r>
          </w:p>
        </w:tc>
      </w:tr>
      <w:tr w:rsidR="00006877" w:rsidRPr="00061D69" w14:paraId="37339F2B" w14:textId="77777777" w:rsidTr="006E3E07">
        <w:tc>
          <w:tcPr>
            <w:tcW w:w="951" w:type="pct"/>
            <w:tcBorders>
              <w:top w:val="single" w:sz="4" w:space="0" w:color="auto"/>
              <w:bottom w:val="nil"/>
            </w:tcBorders>
          </w:tcPr>
          <w:p w14:paraId="1036338F" w14:textId="16954141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953" w:type="pct"/>
            <w:tcBorders>
              <w:top w:val="single" w:sz="4" w:space="0" w:color="auto"/>
              <w:bottom w:val="nil"/>
            </w:tcBorders>
          </w:tcPr>
          <w:p w14:paraId="0A64AEDF" w14:textId="77777777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nil"/>
            </w:tcBorders>
          </w:tcPr>
          <w:p w14:paraId="53956426" w14:textId="77777777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  <w:tcBorders>
              <w:top w:val="single" w:sz="4" w:space="0" w:color="auto"/>
              <w:bottom w:val="nil"/>
            </w:tcBorders>
          </w:tcPr>
          <w:p w14:paraId="252FD60E" w14:textId="4C7821E7" w:rsidR="00006877" w:rsidRPr="00061D69" w:rsidRDefault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Tropical</w:t>
            </w:r>
          </w:p>
        </w:tc>
      </w:tr>
      <w:tr w:rsidR="00006877" w:rsidRPr="00061D69" w14:paraId="641E2012" w14:textId="77777777" w:rsidTr="006E3E07">
        <w:tc>
          <w:tcPr>
            <w:tcW w:w="951" w:type="pct"/>
            <w:tcBorders>
              <w:top w:val="nil"/>
            </w:tcBorders>
          </w:tcPr>
          <w:p w14:paraId="5A19C64D" w14:textId="77777777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  <w:tcBorders>
              <w:top w:val="nil"/>
            </w:tcBorders>
          </w:tcPr>
          <w:p w14:paraId="29D967C4" w14:textId="26A25C36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952" w:type="pct"/>
            <w:tcBorders>
              <w:top w:val="nil"/>
            </w:tcBorders>
          </w:tcPr>
          <w:p w14:paraId="146EA458" w14:textId="77777777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  <w:tcBorders>
              <w:top w:val="nil"/>
            </w:tcBorders>
          </w:tcPr>
          <w:p w14:paraId="73A38B26" w14:textId="6413E1DE" w:rsidR="00006877" w:rsidRPr="00061D69" w:rsidRDefault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Rainforest</w:t>
            </w:r>
          </w:p>
        </w:tc>
      </w:tr>
      <w:tr w:rsidR="00006877" w:rsidRPr="00061D69" w14:paraId="176F42D6" w14:textId="77777777" w:rsidTr="006E3E07">
        <w:tc>
          <w:tcPr>
            <w:tcW w:w="951" w:type="pct"/>
          </w:tcPr>
          <w:p w14:paraId="415204C4" w14:textId="77777777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028D97FE" w14:textId="62E67A32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952" w:type="pct"/>
          </w:tcPr>
          <w:p w14:paraId="0D0C9503" w14:textId="77777777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</w:tcPr>
          <w:p w14:paraId="36BD4E3D" w14:textId="7426CF68" w:rsidR="00006877" w:rsidRPr="00061D69" w:rsidRDefault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Monsoon</w:t>
            </w:r>
          </w:p>
        </w:tc>
      </w:tr>
      <w:tr w:rsidR="00006877" w:rsidRPr="00061D69" w14:paraId="581349D1" w14:textId="77777777" w:rsidTr="006E3E07">
        <w:tc>
          <w:tcPr>
            <w:tcW w:w="951" w:type="pct"/>
          </w:tcPr>
          <w:p w14:paraId="588D2DF7" w14:textId="77777777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3B293599" w14:textId="4C29B2CB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w</w:t>
            </w:r>
          </w:p>
        </w:tc>
        <w:tc>
          <w:tcPr>
            <w:tcW w:w="952" w:type="pct"/>
          </w:tcPr>
          <w:p w14:paraId="36F9F265" w14:textId="77777777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</w:tcPr>
          <w:p w14:paraId="2DD4CEEE" w14:textId="79E4E0FC" w:rsidR="00006877" w:rsidRPr="00061D69" w:rsidRDefault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Savannah</w:t>
            </w:r>
          </w:p>
        </w:tc>
      </w:tr>
      <w:tr w:rsidR="00006877" w:rsidRPr="00061D69" w14:paraId="39F52D0D" w14:textId="77777777" w:rsidTr="006E3E07">
        <w:tc>
          <w:tcPr>
            <w:tcW w:w="951" w:type="pct"/>
          </w:tcPr>
          <w:p w14:paraId="60CCDDD0" w14:textId="3CC083D7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953" w:type="pct"/>
          </w:tcPr>
          <w:p w14:paraId="2E6654D9" w14:textId="77777777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pct"/>
          </w:tcPr>
          <w:p w14:paraId="26D1CBF8" w14:textId="77777777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</w:tcPr>
          <w:p w14:paraId="598AB957" w14:textId="5294FA99" w:rsidR="00006877" w:rsidRPr="00061D69" w:rsidRDefault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Arid</w:t>
            </w:r>
          </w:p>
        </w:tc>
      </w:tr>
      <w:tr w:rsidR="00006877" w:rsidRPr="00061D69" w14:paraId="4869ED27" w14:textId="77777777" w:rsidTr="006E3E07">
        <w:tc>
          <w:tcPr>
            <w:tcW w:w="951" w:type="pct"/>
          </w:tcPr>
          <w:p w14:paraId="1535EC82" w14:textId="77777777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50BF06CD" w14:textId="24D48913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W</w:t>
            </w:r>
          </w:p>
        </w:tc>
        <w:tc>
          <w:tcPr>
            <w:tcW w:w="952" w:type="pct"/>
          </w:tcPr>
          <w:p w14:paraId="4B74BC91" w14:textId="77777777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</w:tcPr>
          <w:p w14:paraId="5872D533" w14:textId="22279F47" w:rsidR="00006877" w:rsidRPr="00061D69" w:rsidRDefault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Desert</w:t>
            </w:r>
          </w:p>
        </w:tc>
      </w:tr>
      <w:tr w:rsidR="00006877" w:rsidRPr="00061D69" w14:paraId="6B67AC0D" w14:textId="77777777" w:rsidTr="006E3E07">
        <w:tc>
          <w:tcPr>
            <w:tcW w:w="951" w:type="pct"/>
          </w:tcPr>
          <w:p w14:paraId="1CBDEF5F" w14:textId="77777777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3D94C097" w14:textId="02944230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952" w:type="pct"/>
          </w:tcPr>
          <w:p w14:paraId="0EAD39B9" w14:textId="52A8E4A9" w:rsidR="00006877" w:rsidRPr="00061D69" w:rsidRDefault="0000687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</w:tcPr>
          <w:p w14:paraId="268C3205" w14:textId="1D116E32" w:rsidR="00006877" w:rsidRPr="00061D69" w:rsidRDefault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Steppe</w:t>
            </w:r>
          </w:p>
        </w:tc>
      </w:tr>
      <w:tr w:rsidR="00215367" w:rsidRPr="00061D69" w14:paraId="0596E917" w14:textId="77777777" w:rsidTr="006E3E07">
        <w:tc>
          <w:tcPr>
            <w:tcW w:w="951" w:type="pct"/>
          </w:tcPr>
          <w:p w14:paraId="57A7AD52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56B110B5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pct"/>
          </w:tcPr>
          <w:p w14:paraId="61DADB80" w14:textId="5972DB05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h</w:t>
            </w:r>
          </w:p>
        </w:tc>
        <w:tc>
          <w:tcPr>
            <w:tcW w:w="2143" w:type="pct"/>
          </w:tcPr>
          <w:p w14:paraId="24239EFC" w14:textId="72031ED2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Hot</w:t>
            </w:r>
          </w:p>
        </w:tc>
      </w:tr>
      <w:tr w:rsidR="00215367" w:rsidRPr="00061D69" w14:paraId="775FD2D3" w14:textId="77777777" w:rsidTr="006E3E07">
        <w:tc>
          <w:tcPr>
            <w:tcW w:w="951" w:type="pct"/>
          </w:tcPr>
          <w:p w14:paraId="7A56B7F1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6BDB9082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pct"/>
          </w:tcPr>
          <w:p w14:paraId="6143C416" w14:textId="26492669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k</w:t>
            </w:r>
          </w:p>
        </w:tc>
        <w:tc>
          <w:tcPr>
            <w:tcW w:w="2143" w:type="pct"/>
          </w:tcPr>
          <w:p w14:paraId="7FC65961" w14:textId="174F058E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Cold</w:t>
            </w:r>
          </w:p>
        </w:tc>
      </w:tr>
      <w:tr w:rsidR="00215367" w:rsidRPr="00061D69" w14:paraId="67AA13B8" w14:textId="77777777" w:rsidTr="006E3E07">
        <w:tc>
          <w:tcPr>
            <w:tcW w:w="951" w:type="pct"/>
          </w:tcPr>
          <w:p w14:paraId="6CC29224" w14:textId="28C02C13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953" w:type="pct"/>
          </w:tcPr>
          <w:p w14:paraId="7F6D5859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pct"/>
          </w:tcPr>
          <w:p w14:paraId="20E3567B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</w:tcPr>
          <w:p w14:paraId="4C7961CF" w14:textId="63145493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Temperate</w:t>
            </w:r>
          </w:p>
        </w:tc>
      </w:tr>
      <w:tr w:rsidR="00215367" w:rsidRPr="00061D69" w14:paraId="1FAA61C6" w14:textId="77777777" w:rsidTr="006E3E07">
        <w:tc>
          <w:tcPr>
            <w:tcW w:w="951" w:type="pct"/>
          </w:tcPr>
          <w:p w14:paraId="7C3A327E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5FB0144B" w14:textId="1B83A9CB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952" w:type="pct"/>
          </w:tcPr>
          <w:p w14:paraId="0107594A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</w:tcPr>
          <w:p w14:paraId="11F92FC5" w14:textId="1EF09860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Dry Summer</w:t>
            </w:r>
          </w:p>
        </w:tc>
      </w:tr>
      <w:tr w:rsidR="00215367" w:rsidRPr="00061D69" w14:paraId="0FBDE315" w14:textId="77777777" w:rsidTr="006E3E07">
        <w:tc>
          <w:tcPr>
            <w:tcW w:w="951" w:type="pct"/>
          </w:tcPr>
          <w:p w14:paraId="7357BAF5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07AC368E" w14:textId="45FF4E96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w</w:t>
            </w:r>
          </w:p>
        </w:tc>
        <w:tc>
          <w:tcPr>
            <w:tcW w:w="952" w:type="pct"/>
          </w:tcPr>
          <w:p w14:paraId="74B58846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</w:tcPr>
          <w:p w14:paraId="7339E973" w14:textId="50511675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Dry Winter</w:t>
            </w:r>
          </w:p>
        </w:tc>
      </w:tr>
      <w:tr w:rsidR="00215367" w:rsidRPr="00061D69" w14:paraId="4E711EBE" w14:textId="77777777" w:rsidTr="006E3E07">
        <w:tc>
          <w:tcPr>
            <w:tcW w:w="951" w:type="pct"/>
          </w:tcPr>
          <w:p w14:paraId="40051A30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1ECA8C57" w14:textId="57A9B516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952" w:type="pct"/>
          </w:tcPr>
          <w:p w14:paraId="5B76A478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</w:tcPr>
          <w:p w14:paraId="719078A4" w14:textId="4DC04B5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Without dry season</w:t>
            </w:r>
          </w:p>
        </w:tc>
      </w:tr>
      <w:tr w:rsidR="00215367" w:rsidRPr="00061D69" w14:paraId="07A906BC" w14:textId="77777777" w:rsidTr="006E3E07">
        <w:tc>
          <w:tcPr>
            <w:tcW w:w="951" w:type="pct"/>
          </w:tcPr>
          <w:p w14:paraId="7B60D3E9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4CAE91D9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pct"/>
          </w:tcPr>
          <w:p w14:paraId="601E0394" w14:textId="000943D0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143" w:type="pct"/>
          </w:tcPr>
          <w:p w14:paraId="7A7C251F" w14:textId="1ECE45DF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Hot Summer</w:t>
            </w:r>
          </w:p>
        </w:tc>
      </w:tr>
      <w:tr w:rsidR="00215367" w:rsidRPr="00061D69" w14:paraId="558EDB96" w14:textId="77777777" w:rsidTr="006E3E07">
        <w:tc>
          <w:tcPr>
            <w:tcW w:w="951" w:type="pct"/>
          </w:tcPr>
          <w:p w14:paraId="526E046B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61AC67DE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pct"/>
          </w:tcPr>
          <w:p w14:paraId="2E19982D" w14:textId="57ACB11E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2143" w:type="pct"/>
          </w:tcPr>
          <w:p w14:paraId="26EFB8BC" w14:textId="4DBE9364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Warm Summer</w:t>
            </w:r>
          </w:p>
        </w:tc>
      </w:tr>
      <w:tr w:rsidR="00215367" w:rsidRPr="00061D69" w14:paraId="3EF66C97" w14:textId="77777777" w:rsidTr="006E3E07">
        <w:tc>
          <w:tcPr>
            <w:tcW w:w="951" w:type="pct"/>
          </w:tcPr>
          <w:p w14:paraId="648AFAC8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42C3BD12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pct"/>
          </w:tcPr>
          <w:p w14:paraId="6A394363" w14:textId="66EF9F29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2143" w:type="pct"/>
          </w:tcPr>
          <w:p w14:paraId="31DB23BA" w14:textId="7EA243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Cold Summer</w:t>
            </w:r>
          </w:p>
        </w:tc>
      </w:tr>
      <w:tr w:rsidR="00215367" w:rsidRPr="00061D69" w14:paraId="460DCDFC" w14:textId="77777777" w:rsidTr="006E3E07">
        <w:tc>
          <w:tcPr>
            <w:tcW w:w="951" w:type="pct"/>
          </w:tcPr>
          <w:p w14:paraId="0EB0A46A" w14:textId="0E5D202D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D</w:t>
            </w:r>
          </w:p>
        </w:tc>
        <w:tc>
          <w:tcPr>
            <w:tcW w:w="953" w:type="pct"/>
          </w:tcPr>
          <w:p w14:paraId="29A03BE5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pct"/>
          </w:tcPr>
          <w:p w14:paraId="03267B50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</w:tcPr>
          <w:p w14:paraId="76556B99" w14:textId="401FB7BD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Cold</w:t>
            </w:r>
          </w:p>
        </w:tc>
      </w:tr>
      <w:tr w:rsidR="00215367" w:rsidRPr="00061D69" w14:paraId="0D6A9BE0" w14:textId="77777777" w:rsidTr="006E3E07">
        <w:tc>
          <w:tcPr>
            <w:tcW w:w="951" w:type="pct"/>
          </w:tcPr>
          <w:p w14:paraId="1AA421A1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25AAD23D" w14:textId="1F2A50E2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952" w:type="pct"/>
          </w:tcPr>
          <w:p w14:paraId="25504335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</w:tcPr>
          <w:p w14:paraId="132F01F4" w14:textId="620EC620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Dry Summer</w:t>
            </w:r>
          </w:p>
        </w:tc>
      </w:tr>
      <w:tr w:rsidR="00215367" w:rsidRPr="00061D69" w14:paraId="6BD2DA53" w14:textId="77777777" w:rsidTr="006E3E07">
        <w:tc>
          <w:tcPr>
            <w:tcW w:w="951" w:type="pct"/>
          </w:tcPr>
          <w:p w14:paraId="4DEA969F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3BA13F15" w14:textId="4D5D5416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w</w:t>
            </w:r>
          </w:p>
        </w:tc>
        <w:tc>
          <w:tcPr>
            <w:tcW w:w="952" w:type="pct"/>
          </w:tcPr>
          <w:p w14:paraId="33FDE2FE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</w:tcPr>
          <w:p w14:paraId="2DFA065D" w14:textId="3364B902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Dry Winter</w:t>
            </w:r>
          </w:p>
        </w:tc>
      </w:tr>
      <w:tr w:rsidR="00215367" w:rsidRPr="00061D69" w14:paraId="2C0C8CC9" w14:textId="77777777" w:rsidTr="006E3E07">
        <w:tc>
          <w:tcPr>
            <w:tcW w:w="951" w:type="pct"/>
          </w:tcPr>
          <w:p w14:paraId="30A545F8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4F79F78F" w14:textId="298AC2C1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952" w:type="pct"/>
          </w:tcPr>
          <w:p w14:paraId="151B1932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</w:tcPr>
          <w:p w14:paraId="4BA24A63" w14:textId="208817BB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Without dry season</w:t>
            </w:r>
          </w:p>
        </w:tc>
      </w:tr>
      <w:tr w:rsidR="00215367" w:rsidRPr="00061D69" w14:paraId="184BBD1A" w14:textId="77777777" w:rsidTr="006E3E07">
        <w:tc>
          <w:tcPr>
            <w:tcW w:w="951" w:type="pct"/>
          </w:tcPr>
          <w:p w14:paraId="7E1C0AB3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14D37156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pct"/>
          </w:tcPr>
          <w:p w14:paraId="0EAFB0E9" w14:textId="79BCC5D4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143" w:type="pct"/>
          </w:tcPr>
          <w:p w14:paraId="052284C2" w14:textId="67365131" w:rsidR="00215367" w:rsidRPr="00061D69" w:rsidRDefault="00215367" w:rsidP="00215367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Hot Summer</w:t>
            </w:r>
          </w:p>
        </w:tc>
      </w:tr>
      <w:tr w:rsidR="00215367" w:rsidRPr="00061D69" w14:paraId="7D762BDD" w14:textId="77777777" w:rsidTr="006E3E07">
        <w:tc>
          <w:tcPr>
            <w:tcW w:w="951" w:type="pct"/>
          </w:tcPr>
          <w:p w14:paraId="777B8CFE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59DCD41F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pct"/>
          </w:tcPr>
          <w:p w14:paraId="07C2A02D" w14:textId="09E5DAA2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2143" w:type="pct"/>
          </w:tcPr>
          <w:p w14:paraId="50879BF0" w14:textId="29D5AC5A" w:rsidR="00215367" w:rsidRPr="00061D69" w:rsidRDefault="00215367" w:rsidP="00215367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Warm Summer</w:t>
            </w:r>
          </w:p>
        </w:tc>
      </w:tr>
      <w:tr w:rsidR="00215367" w:rsidRPr="00061D69" w14:paraId="2A7462AA" w14:textId="77777777" w:rsidTr="006E3E07">
        <w:tc>
          <w:tcPr>
            <w:tcW w:w="951" w:type="pct"/>
          </w:tcPr>
          <w:p w14:paraId="3A65FD77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75B97FF1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pct"/>
          </w:tcPr>
          <w:p w14:paraId="686E25DA" w14:textId="1319B82A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2143" w:type="pct"/>
          </w:tcPr>
          <w:p w14:paraId="64AF0C36" w14:textId="0541D396" w:rsidR="00215367" w:rsidRPr="00061D69" w:rsidRDefault="00215367" w:rsidP="00215367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Cold Summer</w:t>
            </w:r>
          </w:p>
        </w:tc>
      </w:tr>
      <w:tr w:rsidR="00215367" w:rsidRPr="00061D69" w14:paraId="60A280D3" w14:textId="77777777" w:rsidTr="006E3E07">
        <w:tc>
          <w:tcPr>
            <w:tcW w:w="951" w:type="pct"/>
          </w:tcPr>
          <w:p w14:paraId="6A4D524A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335AE103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pct"/>
          </w:tcPr>
          <w:p w14:paraId="4076FACB" w14:textId="06C9DC1A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d</w:t>
            </w:r>
          </w:p>
        </w:tc>
        <w:tc>
          <w:tcPr>
            <w:tcW w:w="2143" w:type="pct"/>
          </w:tcPr>
          <w:p w14:paraId="2F801B42" w14:textId="495EE1A1" w:rsidR="00215367" w:rsidRPr="00061D69" w:rsidRDefault="00215367" w:rsidP="00215367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Very Cold Winter</w:t>
            </w:r>
          </w:p>
        </w:tc>
      </w:tr>
      <w:tr w:rsidR="00215367" w:rsidRPr="00061D69" w14:paraId="7EA72F21" w14:textId="77777777" w:rsidTr="006E3E07">
        <w:tc>
          <w:tcPr>
            <w:tcW w:w="951" w:type="pct"/>
          </w:tcPr>
          <w:p w14:paraId="74BC7F47" w14:textId="5FB7AF94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E</w:t>
            </w:r>
          </w:p>
        </w:tc>
        <w:tc>
          <w:tcPr>
            <w:tcW w:w="953" w:type="pct"/>
          </w:tcPr>
          <w:p w14:paraId="7E6BBE60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2" w:type="pct"/>
          </w:tcPr>
          <w:p w14:paraId="0673652F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</w:tcPr>
          <w:p w14:paraId="13FD7CBE" w14:textId="2D16FD71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Polar</w:t>
            </w:r>
          </w:p>
        </w:tc>
      </w:tr>
      <w:tr w:rsidR="00215367" w:rsidRPr="00061D69" w14:paraId="295C9472" w14:textId="77777777" w:rsidTr="006E3E07">
        <w:tc>
          <w:tcPr>
            <w:tcW w:w="951" w:type="pct"/>
          </w:tcPr>
          <w:p w14:paraId="114C685C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3B4C44F9" w14:textId="61C629EF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T</w:t>
            </w:r>
          </w:p>
        </w:tc>
        <w:tc>
          <w:tcPr>
            <w:tcW w:w="952" w:type="pct"/>
          </w:tcPr>
          <w:p w14:paraId="77FEDD18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</w:tcPr>
          <w:p w14:paraId="0774DD5B" w14:textId="01448380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Tundra</w:t>
            </w:r>
          </w:p>
        </w:tc>
      </w:tr>
      <w:tr w:rsidR="00215367" w:rsidRPr="00061D69" w14:paraId="5621FEA5" w14:textId="77777777" w:rsidTr="006E3E07">
        <w:tc>
          <w:tcPr>
            <w:tcW w:w="951" w:type="pct"/>
          </w:tcPr>
          <w:p w14:paraId="430DF836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53" w:type="pct"/>
          </w:tcPr>
          <w:p w14:paraId="09F80DCE" w14:textId="2434920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952" w:type="pct"/>
          </w:tcPr>
          <w:p w14:paraId="0C3657AE" w14:textId="77777777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3" w:type="pct"/>
          </w:tcPr>
          <w:p w14:paraId="1BCE5866" w14:textId="7F44DC4B" w:rsidR="00215367" w:rsidRPr="00061D69" w:rsidRDefault="00215367" w:rsidP="00215367">
            <w:pPr>
              <w:rPr>
                <w:rFonts w:ascii="Times New Roman" w:hAnsi="Times New Roman" w:cs="Times New Roman"/>
                <w:szCs w:val="24"/>
              </w:rPr>
            </w:pPr>
            <w:r w:rsidRPr="00061D69">
              <w:rPr>
                <w:rFonts w:ascii="Times New Roman" w:hAnsi="Times New Roman" w:cs="Times New Roman"/>
                <w:kern w:val="0"/>
                <w:szCs w:val="24"/>
              </w:rPr>
              <w:t>- Frost</w:t>
            </w:r>
          </w:p>
        </w:tc>
      </w:tr>
    </w:tbl>
    <w:p w14:paraId="327D9FC0" w14:textId="7737C0B5" w:rsidR="00006877" w:rsidRPr="00061D69" w:rsidRDefault="00006877">
      <w:pPr>
        <w:rPr>
          <w:rFonts w:ascii="Times New Roman" w:hAnsi="Times New Roman" w:cs="Times New Roman"/>
        </w:rPr>
      </w:pPr>
    </w:p>
    <w:p w14:paraId="0D762C92" w14:textId="77777777" w:rsidR="00006877" w:rsidRPr="00061D69" w:rsidRDefault="00006877">
      <w:pPr>
        <w:rPr>
          <w:rFonts w:ascii="Times New Roman" w:hAnsi="Times New Roman" w:cs="Times New Roman"/>
        </w:rPr>
      </w:pPr>
    </w:p>
    <w:sectPr w:rsidR="00006877" w:rsidRPr="00061D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877"/>
    <w:rsid w:val="00006877"/>
    <w:rsid w:val="00061D69"/>
    <w:rsid w:val="00215367"/>
    <w:rsid w:val="00390921"/>
    <w:rsid w:val="006E3E07"/>
    <w:rsid w:val="00E8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CE053"/>
  <w15:chartTrackingRefBased/>
  <w15:docId w15:val="{466CED06-1EC9-42DB-94D4-F277A63DA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68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15367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Yi-Ming Chen</cp:lastModifiedBy>
  <cp:revision>4</cp:revision>
  <dcterms:created xsi:type="dcterms:W3CDTF">2022-11-06T05:02:00Z</dcterms:created>
  <dcterms:modified xsi:type="dcterms:W3CDTF">2022-11-06T06:57:00Z</dcterms:modified>
</cp:coreProperties>
</file>